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6B1" w:rsidRPr="00580E24" w:rsidRDefault="00BC4711" w:rsidP="0041560B">
      <w:pPr>
        <w:pStyle w:val="Heading1"/>
      </w:pPr>
      <w:bookmarkStart w:id="0" w:name="_Toc223854878"/>
      <w:r w:rsidRPr="001E2270">
        <w:t xml:space="preserve">Model III: The Basic HIV Model for </w:t>
      </w:r>
      <w:r w:rsidR="001E2270">
        <w:t>WT</w:t>
      </w:r>
      <w:r w:rsidRPr="001E2270">
        <w:t xml:space="preserve"> and A3G</w:t>
      </w:r>
      <w:r w:rsidR="001B4937">
        <w:t xml:space="preserve">-Augmented </w:t>
      </w:r>
      <w:r w:rsidRPr="001E2270">
        <w:t xml:space="preserve">Cells </w:t>
      </w:r>
      <w:r w:rsidR="00F708C9" w:rsidRPr="001E2270">
        <w:t>w</w:t>
      </w:r>
      <w:r w:rsidRPr="001E2270">
        <w:t>ith Auto-Apoptosis Capability</w:t>
      </w:r>
      <w:bookmarkEnd w:id="0"/>
    </w:p>
    <w:tbl>
      <w:tblPr>
        <w:tblW w:w="0" w:type="auto"/>
        <w:tblLook w:val="04A0"/>
      </w:tblPr>
      <w:tblGrid>
        <w:gridCol w:w="8478"/>
        <w:gridCol w:w="1098"/>
      </w:tblGrid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51" type="#_x0000_t75" style="width:188.8pt;height:33.6pt">
                  <v:imagedata r:id="rId7" r:pict="rId8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14"/>
              </w:rPr>
              <w:pict>
                <v:shape id="_x0000_i1152" type="#_x0000_t75" style="width:140.8pt;height:23.2pt">
                  <v:imagedata r:id="rId9" r:pict="rId1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53" type="#_x0000_t75" style="width:221.6pt;height:33.6pt">
                  <v:imagedata r:id="rId11" r:pict="rId12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14"/>
              </w:rPr>
              <w:pict>
                <v:shape id="_x0000_i1154" type="#_x0000_t75" style="width:167.2pt;height:23.2pt">
                  <v:imagedata r:id="rId13" r:pict="rId1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55" type="#_x0000_t75" style="width:123.2pt;height:35.2pt">
                  <v:imagedata r:id="rId15" r:pict="rId16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56" type="#_x0000_t75" style="width:82.4pt;height:40.8pt">
                  <v:imagedata r:id="rId17" r:pict="rId1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57" type="#_x0000_t75" style="width:123.2pt;height:35.2pt">
                  <v:imagedata r:id="rId19" r:pict="rId20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58" type="#_x0000_t75" style="width:82.4pt;height:40.8pt">
                  <v:imagedata r:id="rId21" r:pict="rId2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59" type="#_x0000_t75" style="width:128pt;height:35.2pt">
                  <v:imagedata r:id="rId23" r:pict="rId24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60" type="#_x0000_t75" style="width:83.2pt;height:40.8pt">
                  <v:imagedata r:id="rId25" r:pict="rId2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61" type="#_x0000_t75" style="width:128pt;height:35.2pt">
                  <v:imagedata r:id="rId27" r:pict="rId28" o:title=""/>
                </v:shape>
              </w:pict>
            </w:r>
            <w:r w:rsidR="001E2270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62" type="#_x0000_t75" style="width:83.2pt;height:40.8pt">
                  <v:imagedata r:id="rId29" r:pict="rId3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63" type="#_x0000_t75" style="width:284pt;height:33.6pt">
                  <v:imagedata r:id="rId31" r:pict="rId32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64" type="#_x0000_t75" style="width:232pt;height:35.2pt">
                  <v:imagedata r:id="rId33" r:pict="rId3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8B5AC3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position w:val="-24"/>
                <w:sz w:val="24"/>
              </w:rPr>
            </w:pPr>
            <w:r w:rsidRPr="008B5AC3">
              <w:rPr>
                <w:rFonts w:ascii="Times" w:hAnsi="Times"/>
                <w:position w:val="-24"/>
              </w:rPr>
              <w:pict>
                <v:shape id="_x0000_i1165" type="#_x0000_t75" style="width:332pt;height:33.6pt">
                  <v:imagedata r:id="rId35" r:pict="rId36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8B5AC3">
              <w:rPr>
                <w:rFonts w:ascii="Times" w:hAnsi="Times"/>
                <w:position w:val="-30"/>
              </w:rPr>
              <w:pict>
                <v:shape id="_x0000_i1166" type="#_x0000_t75" style="width:277.6pt;height:35.2pt">
                  <v:imagedata r:id="rId37" r:pict="rId3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EE7E91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3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7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Pr="00897277">
              <w:rPr>
                <w:rFonts w:ascii="Times New Roman" w:hAnsi="Times New Roman"/>
                <w:sz w:val="24"/>
              </w:rPr>
              <w:t xml:space="preserve"> </w:t>
            </w:r>
            <w:r w:rsidR="008B5AC3" w:rsidRPr="008B5AC3">
              <w:rPr>
                <w:rFonts w:ascii="Times" w:hAnsi="Times"/>
                <w:position w:val="-20"/>
              </w:rPr>
              <w:pict>
                <v:shape id="_x0000_i1167" type="#_x0000_t75" style="width:225.6pt;height:25.6pt">
                  <v:imagedata r:id="rId39" r:pict="rId40" o:title=""/>
                </v:shape>
              </w:pict>
            </w:r>
            <w:r w:rsidR="001E2270">
              <w:rPr>
                <w:rFonts w:ascii="Times" w:hAnsi="Times"/>
              </w:rPr>
              <w:t xml:space="preserve"> where</w:t>
            </w:r>
            <w:r w:rsidR="008B5AC3" w:rsidRPr="008B5AC3">
              <w:rPr>
                <w:position w:val="-30"/>
              </w:rPr>
              <w:pict>
                <v:shape id="_x0000_i1168" type="#_x0000_t75" style="width:65.6pt;height:38.4pt">
                  <v:imagedata r:id="rId41" r:pict="rId4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4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8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20"/>
              </w:rPr>
              <w:pict>
                <v:shape id="_x0000_i1169" type="#_x0000_t75" style="width:272pt;height:25.6pt">
                  <v:imagedata r:id="rId43" r:pict="rId4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5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7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Pr="00897277">
              <w:rPr>
                <w:rFonts w:ascii="Times New Roman" w:hAnsi="Times New Roman"/>
                <w:sz w:val="24"/>
              </w:rPr>
              <w:t xml:space="preserve"> </w:t>
            </w:r>
            <w:r w:rsidR="008B5AC3" w:rsidRPr="008B5AC3">
              <w:rPr>
                <w:rFonts w:ascii="Times" w:hAnsi="Times"/>
                <w:position w:val="-20"/>
              </w:rPr>
              <w:pict>
                <v:shape id="_x0000_i1170" type="#_x0000_t75" style="width:228pt;height:25.6pt">
                  <v:imagedata r:id="rId45" r:pict="rId46" o:title=""/>
                </v:shape>
              </w:pict>
            </w:r>
            <w:r w:rsidR="001E2270">
              <w:rPr>
                <w:rFonts w:ascii="Times" w:hAnsi="Times"/>
              </w:rPr>
              <w:t xml:space="preserve"> where</w:t>
            </w:r>
            <w:r w:rsidR="008B5AC3" w:rsidRPr="008B5AC3">
              <w:rPr>
                <w:position w:val="-30"/>
              </w:rPr>
              <w:pict>
                <v:shape id="_x0000_i1171" type="#_x0000_t75" style="width:63.2pt;height:38.4pt">
                  <v:imagedata r:id="rId47" r:pict="rId48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</w:tr>
      <w:tr w:rsidR="006F36B1" w:rsidRPr="00897277">
        <w:tc>
          <w:tcPr>
            <w:tcW w:w="8478" w:type="dxa"/>
          </w:tcPr>
          <w:p w:rsidR="006F36B1" w:rsidRPr="001E2270" w:rsidRDefault="00EE7E91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6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8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20"/>
              </w:rPr>
              <w:pict>
                <v:shape id="_x0000_i1172" type="#_x0000_t75" style="width:276pt;height:25.6pt">
                  <v:imagedata r:id="rId49" r:pict="rId5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1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2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position w:val="-28"/>
              </w:rPr>
              <w:pict>
                <v:shape id="_x0000_i1173" type="#_x0000_t75" style="width:65.6pt;height:36.8pt">
                  <v:imagedata r:id="rId51" r:pict="rId5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9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11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36"/>
              </w:rPr>
              <w:pict>
                <v:shape id="_x0000_i1174" type="#_x0000_t75" style="width:89.6pt;height:44pt">
                  <v:imagedata r:id="rId53" r:pict="rId54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 w:rsidRPr="001E2270">
              <w:rPr>
                <w:rFonts w:ascii="Times New Roman" w:hAnsi="Times New Roman"/>
                <w:sz w:val="24"/>
              </w:rPr>
              <w:t>SIII-</w:t>
            </w:r>
            <w:r w:rsidRPr="001E2270">
              <w:rPr>
                <w:rFonts w:ascii="Times New Roman" w:hAnsi="Times New Roman"/>
                <w:sz w:val="24"/>
              </w:rPr>
              <w:t>10</w:t>
            </w:r>
            <w:r w:rsidRPr="00897277">
              <w:rPr>
                <w:rFonts w:ascii="Times New Roman" w:hAnsi="Times New Roman"/>
                <w:sz w:val="24"/>
              </w:rPr>
              <w:t>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12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36"/>
              </w:rPr>
              <w:pict>
                <v:shape id="_x0000_i1175" type="#_x0000_t75" style="width:89.6pt;height:44pt">
                  <v:imagedata r:id="rId55" r:pict="rId5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6F36B1" w:rsidRPr="00897277">
        <w:tc>
          <w:tcPr>
            <w:tcW w:w="8478" w:type="dxa"/>
          </w:tcPr>
          <w:p w:rsidR="001E2270" w:rsidRDefault="00EE7E91" w:rsidP="001E2270">
            <w:pPr>
              <w:rPr>
                <w:rFonts w:ascii="Times" w:hAnsi="Times"/>
                <w:position w:val="-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9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10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14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15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106"/>
              </w:rPr>
              <w:pict>
                <v:shape id="_x0000_i1176" type="#_x0000_t75" style="width:377.6pt;height:94.4pt">
                  <v:imagedata r:id="rId57" r:pict="rId58" o:title=""/>
                </v:shape>
              </w:pict>
            </w:r>
          </w:p>
          <w:p w:rsidR="006F36B1" w:rsidRPr="00897277" w:rsidRDefault="001E2270" w:rsidP="001E2270">
            <w:pPr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>
              <w:sym w:font="Wingdings" w:char="F0E0"/>
            </w:r>
            <w:r w:rsidR="008B5AC3" w:rsidRPr="008B5AC3">
              <w:rPr>
                <w:position w:val="-72"/>
              </w:rPr>
              <w:pict>
                <v:shape id="_x0000_i1177" type="#_x0000_t75" style="width:292pt;height:77.6pt">
                  <v:imagedata r:id="rId59" r:pict="rId60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</w:tr>
      <w:tr w:rsidR="006F36B1" w:rsidRPr="00897277">
        <w:tc>
          <w:tcPr>
            <w:tcW w:w="8478" w:type="dxa"/>
          </w:tcPr>
          <w:p w:rsidR="006F36B1" w:rsidRPr="00897277" w:rsidRDefault="00EE7E91" w:rsidP="001E227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13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16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Pr="00897277">
              <w:rPr>
                <w:rFonts w:ascii="Times New Roman" w:hAnsi="Times New Roman"/>
                <w:sz w:val="24"/>
              </w:rPr>
              <w:t xml:space="preserve"> </w:t>
            </w:r>
            <w:r w:rsidR="008B5AC3" w:rsidRPr="008B5AC3">
              <w:rPr>
                <w:position w:val="-60"/>
              </w:rPr>
              <w:pict>
                <v:shape id="_x0000_i1178" type="#_x0000_t75" style="width:289.6pt;height:68pt">
                  <v:imagedata r:id="rId61" r:pict="rId62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</w:tr>
      <w:tr w:rsidR="006F36B1" w:rsidRPr="00897277">
        <w:tc>
          <w:tcPr>
            <w:tcW w:w="8478" w:type="dxa"/>
          </w:tcPr>
          <w:p w:rsidR="001E2270" w:rsidRDefault="00EE7E91" w:rsidP="001E2270">
            <w:pPr>
              <w:rPr>
                <w:rFonts w:ascii="Times" w:hAnsi="Times"/>
                <w:position w:val="-24"/>
              </w:rPr>
            </w:pPr>
            <w:r w:rsidRPr="00897277">
              <w:rPr>
                <w:rFonts w:ascii="Times New Roman" w:hAnsi="Times New Roman"/>
                <w:sz w:val="24"/>
              </w:rPr>
              <w:t>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>1) &amp; (</w:t>
            </w:r>
            <w:r w:rsidR="008757FC">
              <w:rPr>
                <w:rFonts w:ascii="Times New Roman" w:hAnsi="Times New Roman"/>
                <w:sz w:val="24"/>
              </w:rPr>
              <w:t>SIII-</w:t>
            </w:r>
            <w:r w:rsidRPr="00897277">
              <w:rPr>
                <w:rFonts w:ascii="Times New Roman" w:hAnsi="Times New Roman"/>
                <w:sz w:val="24"/>
              </w:rPr>
              <w:t xml:space="preserve">17) </w:t>
            </w:r>
            <w:r w:rsidRPr="00897277">
              <w:rPr>
                <w:rFonts w:ascii="Times New Roman" w:hAnsi="Times New Roman"/>
                <w:sz w:val="24"/>
              </w:rPr>
              <w:sym w:font="Wingdings" w:char="F0E0"/>
            </w:r>
            <w:r w:rsidR="008B5AC3" w:rsidRPr="008B5AC3">
              <w:rPr>
                <w:rFonts w:ascii="Times" w:hAnsi="Times"/>
                <w:position w:val="-82"/>
              </w:rPr>
              <w:pict>
                <v:shape id="_x0000_i1179" type="#_x0000_t75" style="width:345.6pt;height:89.6pt">
                  <v:imagedata r:id="rId63" r:pict="rId64" o:title=""/>
                </v:shape>
              </w:pict>
            </w:r>
          </w:p>
          <w:p w:rsidR="006F36B1" w:rsidRPr="001E2270" w:rsidRDefault="001E2270" w:rsidP="001E2270">
            <w:pPr>
              <w:rPr>
                <w:position w:val="-32"/>
              </w:rPr>
            </w:pPr>
            <w:r>
              <w:sym w:font="Wingdings" w:char="F0E0"/>
            </w:r>
            <w:r w:rsidR="008B5AC3" w:rsidRPr="008B5AC3">
              <w:rPr>
                <w:position w:val="-72"/>
              </w:rPr>
              <w:pict>
                <v:shape id="_x0000_i1180" type="#_x0000_t75" style="width:300.8pt;height:77.6pt">
                  <v:imagedata r:id="rId65" r:pict="rId66" o:title=""/>
                </v:shape>
              </w:pict>
            </w:r>
          </w:p>
        </w:tc>
        <w:tc>
          <w:tcPr>
            <w:tcW w:w="1098" w:type="dxa"/>
            <w:vAlign w:val="center"/>
          </w:tcPr>
          <w:p w:rsidR="006F36B1" w:rsidRPr="00897277" w:rsidRDefault="006F36B1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57FC">
              <w:rPr>
                <w:rFonts w:ascii="Times New Roman" w:hAnsi="Times New Roman" w:cs="Times New Roman"/>
                <w:sz w:val="24"/>
                <w:szCs w:val="24"/>
              </w:rPr>
              <w:t>SIII-</w:t>
            </w:r>
            <w:r w:rsidRPr="00897277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</w:tr>
    </w:tbl>
    <w:p w:rsidR="00BA5A1E" w:rsidRPr="00B6648A" w:rsidRDefault="00BA5A1E" w:rsidP="00BA5A1E">
      <w:pPr>
        <w:pStyle w:val="Heading1"/>
        <w:spacing w:after="0"/>
        <w:rPr>
          <w:szCs w:val="20"/>
        </w:rPr>
      </w:pPr>
    </w:p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67"/>
      <w:footerReference w:type="default" r:id="rId68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8B5AC3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8B5AC3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5A1E">
      <w:rPr>
        <w:rStyle w:val="PageNumber"/>
        <w:noProof/>
      </w:rPr>
      <w:t>3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4911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B5AC3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5A1E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footer" Target="footer1.xml"/><Relationship Id="rId68" Type="http://schemas.openxmlformats.org/officeDocument/2006/relationships/footer" Target="footer2.xml"/><Relationship Id="rId69" Type="http://schemas.openxmlformats.org/officeDocument/2006/relationships/fontTable" Target="fontTable.xml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70" Type="http://schemas.openxmlformats.org/officeDocument/2006/relationships/theme" Target="theme/theme1.xml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6</Words>
  <Characters>49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606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3</cp:revision>
  <cp:lastPrinted>2013-03-01T23:22:00Z</cp:lastPrinted>
  <dcterms:created xsi:type="dcterms:W3CDTF">2013-04-15T16:22:00Z</dcterms:created>
  <dcterms:modified xsi:type="dcterms:W3CDTF">2013-04-15T17:08:00Z</dcterms:modified>
</cp:coreProperties>
</file>